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2A34E" w14:textId="3D00C258" w:rsidR="00B33160" w:rsidRDefault="00DE53E4">
      <w:pPr>
        <w:rPr>
          <w:b/>
          <w:bCs/>
          <w:lang w:val="en-US"/>
        </w:rPr>
      </w:pPr>
      <w:r w:rsidRPr="00DE53E4">
        <w:rPr>
          <w:b/>
          <w:bCs/>
          <w:lang w:val="en-US"/>
        </w:rPr>
        <w:t>Supplements</w:t>
      </w:r>
    </w:p>
    <w:p w14:paraId="612C72A6" w14:textId="01372B7E" w:rsidR="001130F0" w:rsidRDefault="001130F0">
      <w:pPr>
        <w:rPr>
          <w:b/>
          <w:bCs/>
          <w:lang w:val="en-US"/>
        </w:rPr>
      </w:pPr>
    </w:p>
    <w:p w14:paraId="3C8C2471" w14:textId="675EC835" w:rsidR="001130F0" w:rsidRPr="00DE53E4" w:rsidRDefault="001130F0">
      <w:pPr>
        <w:rPr>
          <w:b/>
          <w:bCs/>
          <w:lang w:val="en-US"/>
        </w:rPr>
      </w:pPr>
      <w:r>
        <w:rPr>
          <w:lang w:val="en-US"/>
        </w:rPr>
        <w:t>Figure depicting expectation (n=77) and experience (n=86) for all patients in analysis in percentages.</w:t>
      </w:r>
    </w:p>
    <w:p w14:paraId="61D68723" w14:textId="6AA3B9AE" w:rsidR="00DE53E4" w:rsidRDefault="006D243C">
      <w:r>
        <w:rPr>
          <w:noProof/>
        </w:rPr>
        <w:drawing>
          <wp:inline distT="0" distB="0" distL="0" distR="0" wp14:anchorId="26172BDE" wp14:editId="03FF186C">
            <wp:extent cx="5731510" cy="58578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5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587AC" w14:textId="3EDCF070" w:rsidR="00C506E0" w:rsidRDefault="00C506E0" w:rsidP="00DE53E4">
      <w:pPr>
        <w:rPr>
          <w:lang w:val="en-US"/>
        </w:rPr>
      </w:pPr>
      <w:r>
        <w:rPr>
          <w:lang w:val="en-US"/>
        </w:rPr>
        <w:br/>
      </w:r>
    </w:p>
    <w:p w14:paraId="59E6C237" w14:textId="04B5A8E7" w:rsidR="00C506E0" w:rsidRDefault="00C506E0" w:rsidP="00DE53E4">
      <w:pPr>
        <w:rPr>
          <w:lang w:val="en-US"/>
        </w:rPr>
      </w:pPr>
    </w:p>
    <w:p w14:paraId="481D4F21" w14:textId="77777777" w:rsidR="00C506E0" w:rsidRPr="00DE53E4" w:rsidRDefault="00C506E0" w:rsidP="00DE53E4">
      <w:pPr>
        <w:rPr>
          <w:lang w:val="en-US"/>
        </w:rPr>
      </w:pPr>
    </w:p>
    <w:p w14:paraId="32618C52" w14:textId="77777777" w:rsidR="00DE53E4" w:rsidRPr="00DE53E4" w:rsidRDefault="00DE53E4" w:rsidP="00DE53E4">
      <w:pPr>
        <w:tabs>
          <w:tab w:val="left" w:pos="1605"/>
        </w:tabs>
      </w:pPr>
      <w:r>
        <w:tab/>
      </w:r>
    </w:p>
    <w:p w14:paraId="7F6A7ADE" w14:textId="6DE62D37" w:rsidR="00DE53E4" w:rsidRPr="00DE53E4" w:rsidRDefault="00DE53E4" w:rsidP="00DE53E4">
      <w:pPr>
        <w:tabs>
          <w:tab w:val="left" w:pos="1605"/>
        </w:tabs>
      </w:pPr>
    </w:p>
    <w:sectPr w:rsidR="00DE53E4" w:rsidRPr="00DE53E4" w:rsidSect="004C6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3E4"/>
    <w:rsid w:val="000E407E"/>
    <w:rsid w:val="001130F0"/>
    <w:rsid w:val="003878A9"/>
    <w:rsid w:val="004A167D"/>
    <w:rsid w:val="004C6A82"/>
    <w:rsid w:val="00572EE3"/>
    <w:rsid w:val="0069619B"/>
    <w:rsid w:val="006D243C"/>
    <w:rsid w:val="0080388D"/>
    <w:rsid w:val="00977E0A"/>
    <w:rsid w:val="00A22D97"/>
    <w:rsid w:val="00A42089"/>
    <w:rsid w:val="00BA539F"/>
    <w:rsid w:val="00BE5E44"/>
    <w:rsid w:val="00C506E0"/>
    <w:rsid w:val="00C94A1E"/>
    <w:rsid w:val="00DE53E4"/>
    <w:rsid w:val="00EF4695"/>
    <w:rsid w:val="00F0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12D7B"/>
  <w15:chartTrackingRefBased/>
  <w15:docId w15:val="{9668C53D-FC6E-40C3-89FF-A60CB9EE1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38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38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38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8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8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2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e Mol van Otterloo</dc:creator>
  <cp:keywords/>
  <dc:description/>
  <cp:lastModifiedBy>Sophie de Mol van Otterloo</cp:lastModifiedBy>
  <cp:revision>5</cp:revision>
  <dcterms:created xsi:type="dcterms:W3CDTF">2022-09-16T08:06:00Z</dcterms:created>
  <dcterms:modified xsi:type="dcterms:W3CDTF">2023-04-02T10:29:00Z</dcterms:modified>
</cp:coreProperties>
</file>